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AA6" w:rsidRPr="00162204" w:rsidRDefault="004E63E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 2</w:t>
      </w:r>
      <w:r w:rsidR="00751499">
        <w:rPr>
          <w:rFonts w:ascii="Arial" w:hAnsi="Arial" w:cs="Arial"/>
          <w:b/>
          <w:sz w:val="28"/>
          <w:szCs w:val="28"/>
        </w:rPr>
        <w:t>: m</w:t>
      </w:r>
      <w:r w:rsidR="00CE2AA6" w:rsidRPr="00162204">
        <w:rPr>
          <w:rFonts w:ascii="Arial" w:hAnsi="Arial" w:cs="Arial"/>
          <w:b/>
          <w:sz w:val="28"/>
          <w:szCs w:val="28"/>
        </w:rPr>
        <w:t>odel species and values</w:t>
      </w:r>
    </w:p>
    <w:p w:rsidR="00265FED" w:rsidRPr="00265FED" w:rsidRDefault="004E63EA" w:rsidP="00265FED">
      <w:pPr>
        <w:spacing w:line="480" w:lineRule="auto"/>
        <w:rPr>
          <w:rStyle w:val="A1"/>
          <w:rFonts w:ascii="Arial" w:hAnsi="Arial" w:cs="Arial"/>
          <w:b w:val="0"/>
          <w:sz w:val="22"/>
          <w:szCs w:val="22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Table </w:t>
      </w:r>
      <w:r w:rsidR="00CE2AA6">
        <w:rPr>
          <w:rFonts w:ascii="Arial" w:hAnsi="Arial" w:cs="Arial"/>
          <w:b/>
          <w:sz w:val="24"/>
          <w:szCs w:val="24"/>
        </w:rPr>
        <w:t>2</w:t>
      </w:r>
      <w:r w:rsidR="00B74C15">
        <w:rPr>
          <w:rFonts w:ascii="Arial" w:hAnsi="Arial" w:cs="Arial"/>
          <w:b/>
          <w:sz w:val="24"/>
          <w:szCs w:val="24"/>
        </w:rPr>
        <w:t>a</w:t>
      </w:r>
      <w:r w:rsidR="00265FED">
        <w:rPr>
          <w:rFonts w:ascii="Arial" w:hAnsi="Arial" w:cs="Arial"/>
          <w:b/>
          <w:sz w:val="24"/>
          <w:szCs w:val="24"/>
        </w:rPr>
        <w:t>.</w:t>
      </w:r>
      <w:proofErr w:type="gramEnd"/>
      <w:r w:rsidR="00265FED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265FED" w:rsidRPr="004E7554">
        <w:rPr>
          <w:rStyle w:val="A1"/>
          <w:rFonts w:ascii="Arial" w:hAnsi="Arial" w:cs="Arial"/>
          <w:sz w:val="24"/>
          <w:szCs w:val="24"/>
        </w:rPr>
        <w:t>Initial values for specie in the hypoxia signaling module</w:t>
      </w:r>
      <w:r w:rsidR="00265FED" w:rsidRPr="00265FED">
        <w:rPr>
          <w:rStyle w:val="A1"/>
          <w:rFonts w:ascii="Arial" w:hAnsi="Arial" w:cs="Arial"/>
          <w:b w:val="0"/>
          <w:sz w:val="22"/>
          <w:szCs w:val="22"/>
        </w:rPr>
        <w:t>.</w:t>
      </w:r>
      <w:proofErr w:type="gramEnd"/>
      <w:r w:rsidR="00265FED" w:rsidRPr="00265FED">
        <w:rPr>
          <w:rStyle w:val="A1"/>
          <w:rFonts w:ascii="Arial" w:hAnsi="Arial" w:cs="Arial"/>
          <w:b w:val="0"/>
          <w:sz w:val="22"/>
          <w:szCs w:val="22"/>
        </w:rPr>
        <w:t xml:space="preserve">  </w:t>
      </w:r>
      <w:proofErr w:type="gramStart"/>
      <w:r w:rsidR="00265FED" w:rsidRPr="00265FED">
        <w:rPr>
          <w:rStyle w:val="A1"/>
          <w:rFonts w:ascii="Arial" w:hAnsi="Arial" w:cs="Arial"/>
          <w:b w:val="0"/>
          <w:sz w:val="22"/>
          <w:szCs w:val="22"/>
        </w:rPr>
        <w:t>A table of species and initial concentration for the hypoxia signaling module.</w:t>
      </w:r>
      <w:proofErr w:type="gramEnd"/>
    </w:p>
    <w:tbl>
      <w:tblPr>
        <w:tblStyle w:val="TableGrid"/>
        <w:tblW w:w="9630" w:type="dxa"/>
        <w:tblInd w:w="-342" w:type="dxa"/>
        <w:tblLook w:val="04A0" w:firstRow="1" w:lastRow="0" w:firstColumn="1" w:lastColumn="0" w:noHBand="0" w:noVBand="1"/>
      </w:tblPr>
      <w:tblGrid>
        <w:gridCol w:w="1144"/>
        <w:gridCol w:w="2117"/>
        <w:gridCol w:w="4697"/>
        <w:gridCol w:w="1672"/>
      </w:tblGrid>
      <w:tr w:rsidR="006A41CA" w:rsidRPr="0050603B" w:rsidTr="006A41CA">
        <w:trPr>
          <w:cantSplit/>
          <w:trHeight w:val="611"/>
        </w:trPr>
        <w:tc>
          <w:tcPr>
            <w:tcW w:w="1144" w:type="dxa"/>
            <w:vAlign w:val="center"/>
          </w:tcPr>
          <w:p w:rsidR="006A41CA" w:rsidRPr="00C9381B" w:rsidRDefault="006A41CA" w:rsidP="007225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9381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2117" w:type="dxa"/>
            <w:noWrap/>
            <w:vAlign w:val="center"/>
            <w:hideMark/>
          </w:tcPr>
          <w:p w:rsidR="006A41CA" w:rsidRPr="00C9381B" w:rsidRDefault="006A41CA" w:rsidP="007225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9381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4697" w:type="dxa"/>
            <w:noWrap/>
            <w:vAlign w:val="center"/>
            <w:hideMark/>
          </w:tcPr>
          <w:p w:rsidR="006A41CA" w:rsidRPr="00C9381B" w:rsidRDefault="006A41CA" w:rsidP="007225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9381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escriptions</w:t>
            </w:r>
          </w:p>
        </w:tc>
        <w:tc>
          <w:tcPr>
            <w:tcW w:w="1672" w:type="dxa"/>
            <w:noWrap/>
            <w:vAlign w:val="center"/>
            <w:hideMark/>
          </w:tcPr>
          <w:p w:rsidR="006A41CA" w:rsidRDefault="006A41CA" w:rsidP="007225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9381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nitial value</w:t>
            </w:r>
          </w:p>
          <w:p w:rsidR="006D6251" w:rsidRPr="00C9381B" w:rsidRDefault="006D6251" w:rsidP="007225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/mL)</w:t>
            </w:r>
          </w:p>
        </w:tc>
      </w:tr>
      <w:tr w:rsidR="006A41CA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17" w:type="dxa"/>
            <w:noWrap/>
            <w:vAlign w:val="center"/>
            <w:hideMark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R</w:t>
            </w:r>
          </w:p>
        </w:tc>
        <w:tc>
          <w:tcPr>
            <w:tcW w:w="4697" w:type="dxa"/>
            <w:noWrap/>
            <w:vAlign w:val="center"/>
            <w:hideMark/>
          </w:tcPr>
          <w:p w:rsidR="006A41CA" w:rsidRPr="000E1C7C" w:rsidRDefault="006A41CA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eptors for vascular endothelial growth factor</w:t>
            </w:r>
          </w:p>
        </w:tc>
        <w:tc>
          <w:tcPr>
            <w:tcW w:w="1672" w:type="dxa"/>
            <w:noWrap/>
            <w:vAlign w:val="center"/>
            <w:hideMark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6A41CA" w:rsidRPr="0050603B" w:rsidTr="006A41CA">
        <w:trPr>
          <w:cantSplit/>
          <w:trHeight w:val="656"/>
        </w:trPr>
        <w:tc>
          <w:tcPr>
            <w:tcW w:w="1144" w:type="dxa"/>
            <w:vAlign w:val="center"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17" w:type="dxa"/>
            <w:noWrap/>
            <w:vAlign w:val="center"/>
            <w:hideMark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4697" w:type="dxa"/>
            <w:noWrap/>
            <w:vAlign w:val="center"/>
            <w:hideMark/>
          </w:tcPr>
          <w:p w:rsidR="006A41CA" w:rsidRPr="000E1C7C" w:rsidRDefault="006A41CA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scular endothelial growth fact</w:t>
            </w:r>
            <w:bookmarkStart w:id="0" w:name="_GoBack"/>
            <w:bookmarkEnd w:id="0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672" w:type="dxa"/>
            <w:noWrap/>
            <w:vAlign w:val="center"/>
            <w:hideMark/>
          </w:tcPr>
          <w:p w:rsidR="006A41CA" w:rsidRPr="000E1C7C" w:rsidRDefault="006A41CA" w:rsidP="0057560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  <w:r w:rsidR="00F260BC" w:rsidRPr="00F260B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[</w:t>
            </w: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  <w:r w:rsidR="0057560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4</w:t>
            </w:r>
            <w:r w:rsidR="0057560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</w:t>
            </w:r>
            <w:r w:rsidR="00F260B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]</w:t>
            </w:r>
          </w:p>
        </w:tc>
      </w:tr>
      <w:tr w:rsidR="006A41CA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17" w:type="dxa"/>
            <w:noWrap/>
            <w:vAlign w:val="center"/>
            <w:hideMark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VEGFR</w:t>
            </w:r>
          </w:p>
        </w:tc>
        <w:tc>
          <w:tcPr>
            <w:tcW w:w="4697" w:type="dxa"/>
            <w:noWrap/>
            <w:vAlign w:val="center"/>
            <w:hideMark/>
          </w:tcPr>
          <w:p w:rsidR="006A41CA" w:rsidRPr="000E1C7C" w:rsidRDefault="006A41CA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 complex of VEGF and VEGFR</w:t>
            </w:r>
          </w:p>
        </w:tc>
        <w:tc>
          <w:tcPr>
            <w:tcW w:w="1672" w:type="dxa"/>
            <w:noWrap/>
            <w:vAlign w:val="center"/>
            <w:hideMark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A41CA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17" w:type="dxa"/>
            <w:noWrap/>
            <w:vAlign w:val="center"/>
            <w:hideMark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VEGFR2</w:t>
            </w:r>
          </w:p>
        </w:tc>
        <w:tc>
          <w:tcPr>
            <w:tcW w:w="4697" w:type="dxa"/>
            <w:noWrap/>
            <w:vAlign w:val="center"/>
            <w:hideMark/>
          </w:tcPr>
          <w:p w:rsidR="006A41CA" w:rsidRPr="000E1C7C" w:rsidRDefault="006A41CA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mer of the complex of VEGF and VEGFR</w:t>
            </w:r>
          </w:p>
        </w:tc>
        <w:tc>
          <w:tcPr>
            <w:tcW w:w="1672" w:type="dxa"/>
            <w:noWrap/>
            <w:vAlign w:val="center"/>
            <w:hideMark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A41CA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17" w:type="dxa"/>
            <w:noWrap/>
            <w:vAlign w:val="center"/>
            <w:hideMark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VEGFRP</w:t>
            </w:r>
          </w:p>
        </w:tc>
        <w:tc>
          <w:tcPr>
            <w:tcW w:w="4697" w:type="dxa"/>
            <w:noWrap/>
            <w:vAlign w:val="center"/>
            <w:hideMark/>
          </w:tcPr>
          <w:p w:rsidR="006A41CA" w:rsidRPr="000E1C7C" w:rsidRDefault="006A41CA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dimer of the complex of VEGF and VEGFR</w:t>
            </w:r>
          </w:p>
        </w:tc>
        <w:tc>
          <w:tcPr>
            <w:tcW w:w="1672" w:type="dxa"/>
            <w:noWrap/>
            <w:vAlign w:val="center"/>
            <w:hideMark/>
          </w:tcPr>
          <w:p w:rsidR="006A41CA" w:rsidRPr="000E1C7C" w:rsidRDefault="006A41CA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41128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941128" w:rsidRPr="000E1C7C" w:rsidRDefault="00941128" w:rsidP="000E7A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17" w:type="dxa"/>
            <w:noWrap/>
            <w:vAlign w:val="center"/>
            <w:hideMark/>
          </w:tcPr>
          <w:p w:rsidR="00941128" w:rsidRPr="000E1C7C" w:rsidRDefault="00941128" w:rsidP="00F104A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CR</w:t>
            </w:r>
          </w:p>
        </w:tc>
        <w:tc>
          <w:tcPr>
            <w:tcW w:w="4697" w:type="dxa"/>
            <w:noWrap/>
            <w:vAlign w:val="center"/>
            <w:hideMark/>
          </w:tcPr>
          <w:p w:rsidR="00941128" w:rsidRPr="000E1C7C" w:rsidRDefault="00941128" w:rsidP="00F104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lipase C γ</w:t>
            </w: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2" w:type="dxa"/>
            <w:noWrap/>
            <w:vAlign w:val="center"/>
            <w:hideMark/>
          </w:tcPr>
          <w:p w:rsidR="00941128" w:rsidRPr="000E1C7C" w:rsidRDefault="00941128" w:rsidP="00F104A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0E7A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92709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CR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92709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PLC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92709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0E7A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0F7E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0F7EB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atidylinositol-4,5-bisphosphate 3-kinase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0F7E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0E7A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6345B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3K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6345B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PI3K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6345B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0E7A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69509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P3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69509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atidylinositol (3,4,5)-trisphosphate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69509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0E7A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69509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P2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69509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atidylinositol 4,5-bisphosphate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69509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0E7A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6E076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S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6E07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on of </w:t>
            </w: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venless</w:t>
            </w:r>
            <w:proofErr w:type="spellEnd"/>
            <w:r w:rsidR="00571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="00571186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571186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</w:t>
            </w:r>
            <w:proofErr w:type="spellEnd"/>
            <w:r w:rsidR="00571186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guanine exchange facto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6E076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0E7A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6E076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S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6E07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SOS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6E076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0E7A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6E076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B2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6E07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wth factor receptor-bound protein 2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6E076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071D4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B2_SOS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071D4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GRB2 and SOS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071D4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.3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96186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VR_P_PI3K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96186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VVEGFRP and PI3K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96186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A4051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VR_P_PLCR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A4051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VVEGFRP and PLC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A4051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164C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VR_P_PLCR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164CF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VVR_P_PLC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164C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A4051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VR_P_GS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94112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mplex of VVEGFRP and </w:t>
            </w:r>
            <w:r w:rsidRPr="00BD6B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B2_SOS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A4051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 w:rsidR="00BD6B62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K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0130A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inositide-</w:t>
            </w:r>
            <w:r w:rsidR="00BD6B62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pendent protein kinase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0130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="00013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</w:t>
            </w:r>
            <w:proofErr w:type="spellEnd"/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kinase B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P3_PDK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PIP3 and PDK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0130A2" w:rsidP="000130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P3_Akt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0130A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mplex of PIP3 and </w:t>
            </w: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="00013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</w:t>
            </w:r>
            <w:proofErr w:type="spellEnd"/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0130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P3_A</w:t>
            </w:r>
            <w:r w:rsidR="00013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</w:t>
            </w: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0130A2" w:rsidP="000130A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PIP3-Akt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C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kinase C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4A2B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G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4A2B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cylglycerol</w:t>
            </w:r>
            <w:proofErr w:type="spellEnd"/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4A2B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G_PKC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DAG and PKC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F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ine/threonine-specific protein kinases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KI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F kinase inhibitor protein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KIP_RAF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RKIP and RAF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KIP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RKIP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F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RAF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FI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ibited RAF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2B241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K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2B241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somal s6 kinase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2B241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K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RSK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3742B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K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0130A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tracel</w:t>
            </w:r>
            <w:r w:rsidR="00013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lar signal-regulated kinases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3742B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K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ERK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="00D1404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540B0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K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540B0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itogen-activated protein kinase </w:t>
            </w: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540B0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="00D1404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0A1A0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K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0A1A0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MEK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0A1A0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T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 bound to guanosine triphosphate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D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 bound to guanosine diphosphate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.7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BB02B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R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BB02B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AS </w:t>
            </w: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anyl</w:t>
            </w:r>
            <w:proofErr w:type="spellEnd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ucleotide-releasing protein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BB02B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.3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4A0E3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G_RASGR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4A0E3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 complex of DAG and RASGRP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4A0E3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3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ositol 1,4,5-trisphosphate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  <w:r w:rsidR="00BD6B62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hosphatase and </w:t>
            </w: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sin</w:t>
            </w:r>
            <w:proofErr w:type="spellEnd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omolog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  <w:r w:rsidR="00BD6B62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P1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c</w:t>
            </w:r>
            <w:proofErr w:type="spellEnd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omology region 2 domain-containing phosphatase-1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  <w:r w:rsidR="00BD6B62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1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fibromin</w:t>
            </w:r>
            <w:proofErr w:type="spellEnd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  <w:r w:rsidR="00BD6B62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2A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phosphatase 2A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othelial growth facto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othelial growth factor recepto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GFR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E04AA8" w:rsidP="00E04AA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="00BD6B62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mplex of EGF and EGF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GFR2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mer of the complex of EGF and EGF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GFR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EEGFR2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R_P_PI3K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EEGFRP and PI3K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R_P_PLCR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EEGFRP and PLC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D1404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R_P_GS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mplex of EEGFRP and </w:t>
            </w:r>
            <w:r w:rsidRPr="00BD6B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B2_SOS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D6B62" w:rsidRPr="0050603B" w:rsidTr="006A41CA">
        <w:trPr>
          <w:cantSplit/>
          <w:trHeight w:val="300"/>
        </w:trPr>
        <w:tc>
          <w:tcPr>
            <w:tcW w:w="1144" w:type="dxa"/>
            <w:vAlign w:val="center"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="00D1404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17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R_P_PLCRP</w:t>
            </w:r>
          </w:p>
        </w:tc>
        <w:tc>
          <w:tcPr>
            <w:tcW w:w="4697" w:type="dxa"/>
            <w:noWrap/>
            <w:vAlign w:val="center"/>
            <w:hideMark/>
          </w:tcPr>
          <w:p w:rsidR="00BD6B62" w:rsidRPr="000E1C7C" w:rsidRDefault="00BD6B62" w:rsidP="007F5A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ed EER_P_PLCR</w:t>
            </w:r>
          </w:p>
        </w:tc>
        <w:tc>
          <w:tcPr>
            <w:tcW w:w="1672" w:type="dxa"/>
            <w:noWrap/>
            <w:vAlign w:val="center"/>
            <w:hideMark/>
          </w:tcPr>
          <w:p w:rsidR="00BD6B62" w:rsidRPr="000E1C7C" w:rsidRDefault="00BD6B62" w:rsidP="007225B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B041EE" w:rsidRPr="00B041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 w:rsidR="0080786F" w:rsidRDefault="0080786F" w:rsidP="00265FED">
      <w:pPr>
        <w:spacing w:after="0" w:line="480" w:lineRule="auto"/>
        <w:rPr>
          <w:rFonts w:ascii="Arial" w:hAnsi="Arial" w:cs="Arial"/>
          <w:b/>
        </w:rPr>
      </w:pPr>
    </w:p>
    <w:p w:rsidR="0067665D" w:rsidRPr="0080786F" w:rsidRDefault="0067665D" w:rsidP="00265FED">
      <w:pPr>
        <w:spacing w:after="0" w:line="480" w:lineRule="auto"/>
        <w:rPr>
          <w:rFonts w:ascii="Arial" w:hAnsi="Arial" w:cs="Arial"/>
          <w:b/>
        </w:rPr>
      </w:pPr>
      <w:r w:rsidRPr="0080786F">
        <w:rPr>
          <w:rFonts w:ascii="Arial" w:hAnsi="Arial" w:cs="Arial"/>
          <w:b/>
        </w:rPr>
        <w:t>Notes:</w:t>
      </w:r>
    </w:p>
    <w:p w:rsidR="007F5A1F" w:rsidRPr="0080786F" w:rsidRDefault="00B041EE" w:rsidP="00265FED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</w:rPr>
      </w:pPr>
      <w:r w:rsidRPr="0080786F">
        <w:rPr>
          <w:rFonts w:ascii="Arial" w:hAnsi="Arial" w:cs="Arial"/>
        </w:rPr>
        <w:t xml:space="preserve">The initial values for species superscripted with </w:t>
      </w:r>
      <w:proofErr w:type="gramStart"/>
      <w:r w:rsidRPr="0080786F">
        <w:rPr>
          <w:rFonts w:ascii="Arial" w:hAnsi="Arial" w:cs="Arial"/>
        </w:rPr>
        <w:t>a</w:t>
      </w:r>
      <w:r w:rsidR="0067665D" w:rsidRPr="0080786F">
        <w:rPr>
          <w:rFonts w:ascii="Arial" w:hAnsi="Arial" w:cs="Arial"/>
        </w:rPr>
        <w:t xml:space="preserve"> were</w:t>
      </w:r>
      <w:proofErr w:type="gramEnd"/>
      <w:r w:rsidR="0067665D" w:rsidRPr="0080786F">
        <w:rPr>
          <w:rFonts w:ascii="Arial" w:hAnsi="Arial" w:cs="Arial"/>
        </w:rPr>
        <w:t xml:space="preserve"> taken </w:t>
      </w:r>
      <w:r w:rsidR="007F5A1F" w:rsidRPr="0080786F">
        <w:rPr>
          <w:rFonts w:ascii="Arial" w:hAnsi="Arial" w:cs="Arial"/>
        </w:rPr>
        <w:t xml:space="preserve">from </w:t>
      </w:r>
      <w:proofErr w:type="spellStart"/>
      <w:r w:rsidR="007F5A1F" w:rsidRPr="0080786F">
        <w:rPr>
          <w:rFonts w:ascii="Arial" w:hAnsi="Arial" w:cs="Arial"/>
        </w:rPr>
        <w:t>Kholodenko</w:t>
      </w:r>
      <w:proofErr w:type="spellEnd"/>
      <w:r w:rsidR="007F5A1F" w:rsidRPr="0080786F">
        <w:rPr>
          <w:rFonts w:ascii="Arial" w:hAnsi="Arial" w:cs="Arial"/>
        </w:rPr>
        <w:t xml:space="preserve"> </w:t>
      </w:r>
      <w:r w:rsidR="007F5A1F" w:rsidRPr="0080786F">
        <w:rPr>
          <w:rFonts w:ascii="Arial" w:hAnsi="Arial" w:cs="Arial"/>
          <w:i/>
        </w:rPr>
        <w:t>et al.</w:t>
      </w:r>
      <w:r w:rsidR="0030281B">
        <w:rPr>
          <w:rFonts w:ascii="Arial" w:hAnsi="Arial" w:cs="Arial"/>
          <w:vertAlign w:val="superscript"/>
        </w:rPr>
        <w:t xml:space="preserve"> </w:t>
      </w:r>
      <w:r w:rsidR="0030281B">
        <w:rPr>
          <w:rFonts w:ascii="Arial" w:hAnsi="Arial" w:cs="Arial"/>
        </w:rPr>
        <w:t>[</w:t>
      </w:r>
      <w:r w:rsidR="00D10C4B">
        <w:rPr>
          <w:rFonts w:ascii="Arial" w:hAnsi="Arial" w:cs="Arial"/>
        </w:rPr>
        <w:t>34</w:t>
      </w:r>
      <w:r w:rsidR="0030281B">
        <w:rPr>
          <w:rFonts w:ascii="Arial" w:hAnsi="Arial" w:cs="Arial"/>
        </w:rPr>
        <w:t>].</w:t>
      </w:r>
      <w:r w:rsidRPr="0080786F">
        <w:rPr>
          <w:rFonts w:ascii="Arial" w:hAnsi="Arial" w:cs="Arial"/>
        </w:rPr>
        <w:t xml:space="preserve"> The initial values for all other species were taken from Zhang </w:t>
      </w:r>
      <w:r w:rsidRPr="0080786F">
        <w:rPr>
          <w:rFonts w:ascii="Arial" w:hAnsi="Arial" w:cs="Arial"/>
          <w:i/>
        </w:rPr>
        <w:t>et al.</w:t>
      </w:r>
      <w:r w:rsidR="0030281B">
        <w:rPr>
          <w:rFonts w:ascii="Arial" w:hAnsi="Arial" w:cs="Arial"/>
        </w:rPr>
        <w:t xml:space="preserve"> [</w:t>
      </w:r>
      <w:r w:rsidR="00D10C4B">
        <w:rPr>
          <w:rFonts w:ascii="Arial" w:hAnsi="Arial" w:cs="Arial"/>
        </w:rPr>
        <w:t>33</w:t>
      </w:r>
      <w:r w:rsidR="0030281B">
        <w:rPr>
          <w:rFonts w:ascii="Arial" w:hAnsi="Arial" w:cs="Arial"/>
        </w:rPr>
        <w:t>]</w:t>
      </w:r>
      <w:r w:rsidR="008F50A7">
        <w:rPr>
          <w:rFonts w:ascii="Arial" w:hAnsi="Arial" w:cs="Arial"/>
        </w:rPr>
        <w:t>.</w:t>
      </w:r>
    </w:p>
    <w:p w:rsidR="0067665D" w:rsidRPr="0080786F" w:rsidRDefault="0067665D" w:rsidP="00265FED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</w:rPr>
      </w:pPr>
      <w:r w:rsidRPr="0080786F">
        <w:rPr>
          <w:rFonts w:ascii="Arial" w:hAnsi="Arial" w:cs="Arial"/>
        </w:rPr>
        <w:t>The concentration of the species superscripted with * were kept constant during simulations.</w:t>
      </w:r>
    </w:p>
    <w:p w:rsidR="00265FED" w:rsidRPr="00265FED" w:rsidRDefault="00507817" w:rsidP="00265FED">
      <w:pPr>
        <w:spacing w:line="480" w:lineRule="auto"/>
        <w:rPr>
          <w:rStyle w:val="A1"/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/>
          <w:sz w:val="24"/>
          <w:szCs w:val="24"/>
        </w:rPr>
        <w:br w:type="page"/>
      </w:r>
      <w:proofErr w:type="gramStart"/>
      <w:r w:rsidR="00265FED">
        <w:rPr>
          <w:rStyle w:val="A1"/>
          <w:rFonts w:ascii="Arial" w:hAnsi="Arial" w:cs="Arial"/>
          <w:sz w:val="24"/>
          <w:szCs w:val="24"/>
        </w:rPr>
        <w:lastRenderedPageBreak/>
        <w:t>Table</w:t>
      </w:r>
      <w:r w:rsidR="002279FC">
        <w:rPr>
          <w:rStyle w:val="A1"/>
          <w:rFonts w:ascii="Arial" w:hAnsi="Arial" w:cs="Arial"/>
          <w:sz w:val="24"/>
          <w:szCs w:val="24"/>
        </w:rPr>
        <w:t xml:space="preserve"> 2b</w:t>
      </w:r>
      <w:r w:rsidR="00265FED">
        <w:rPr>
          <w:rStyle w:val="A1"/>
          <w:rFonts w:ascii="Arial" w:hAnsi="Arial" w:cs="Arial"/>
          <w:sz w:val="24"/>
          <w:szCs w:val="24"/>
        </w:rPr>
        <w:t>.</w:t>
      </w:r>
      <w:proofErr w:type="gramEnd"/>
      <w:r w:rsidR="00265FED">
        <w:rPr>
          <w:rStyle w:val="A1"/>
          <w:rFonts w:ascii="Arial" w:hAnsi="Arial" w:cs="Arial"/>
          <w:sz w:val="24"/>
          <w:szCs w:val="24"/>
        </w:rPr>
        <w:t xml:space="preserve"> </w:t>
      </w:r>
      <w:proofErr w:type="gramStart"/>
      <w:r w:rsidR="00265FED" w:rsidRPr="004E7554">
        <w:rPr>
          <w:rStyle w:val="A1"/>
          <w:rFonts w:ascii="Arial" w:hAnsi="Arial" w:cs="Arial"/>
          <w:sz w:val="24"/>
          <w:szCs w:val="24"/>
        </w:rPr>
        <w:t>Initial values for specie in the hypoxia signaling module.</w:t>
      </w:r>
      <w:proofErr w:type="gramEnd"/>
      <w:r w:rsidR="00265FED" w:rsidRPr="004E7554">
        <w:rPr>
          <w:rStyle w:val="A1"/>
          <w:rFonts w:ascii="Arial" w:hAnsi="Arial" w:cs="Arial"/>
          <w:sz w:val="24"/>
          <w:szCs w:val="24"/>
        </w:rPr>
        <w:t xml:space="preserve"> </w:t>
      </w:r>
      <w:r w:rsidR="00265FED">
        <w:rPr>
          <w:rStyle w:val="A1"/>
          <w:rFonts w:ascii="Arial" w:hAnsi="Arial" w:cs="Arial"/>
        </w:rPr>
        <w:t xml:space="preserve"> </w:t>
      </w:r>
      <w:proofErr w:type="gramStart"/>
      <w:r w:rsidR="00265FED" w:rsidRPr="00265FED">
        <w:rPr>
          <w:rStyle w:val="A1"/>
          <w:rFonts w:ascii="Arial" w:hAnsi="Arial" w:cs="Arial"/>
          <w:b w:val="0"/>
          <w:sz w:val="22"/>
          <w:szCs w:val="22"/>
        </w:rPr>
        <w:t>A table of species and initial concentration for the hypoxia signaling module.</w:t>
      </w:r>
      <w:proofErr w:type="gramEnd"/>
    </w:p>
    <w:tbl>
      <w:tblPr>
        <w:tblStyle w:val="TableGrid"/>
        <w:tblW w:w="10197" w:type="dxa"/>
        <w:tblInd w:w="-342" w:type="dxa"/>
        <w:tblLook w:val="04A0" w:firstRow="1" w:lastRow="0" w:firstColumn="1" w:lastColumn="0" w:noHBand="0" w:noVBand="1"/>
      </w:tblPr>
      <w:tblGrid>
        <w:gridCol w:w="843"/>
        <w:gridCol w:w="2497"/>
        <w:gridCol w:w="4697"/>
        <w:gridCol w:w="2160"/>
      </w:tblGrid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0E1C7C" w:rsidP="00A11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A11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A11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escriptions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Default="000E1C7C" w:rsidP="00A11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nitial value</w:t>
            </w:r>
          </w:p>
          <w:p w:rsidR="007D07BE" w:rsidRPr="000E1C7C" w:rsidRDefault="007D07BE" w:rsidP="00A11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/mL)</w:t>
            </w:r>
          </w:p>
        </w:tc>
      </w:tr>
      <w:tr w:rsidR="000E1C7C" w:rsidRPr="0050603B" w:rsidTr="00140DCB">
        <w:trPr>
          <w:cantSplit/>
          <w:trHeight w:val="584"/>
        </w:trPr>
        <w:tc>
          <w:tcPr>
            <w:tcW w:w="843" w:type="dxa"/>
            <w:vAlign w:val="center"/>
          </w:tcPr>
          <w:p w:rsidR="000E1C7C" w:rsidRPr="000E1C7C" w:rsidRDefault="00140DCB" w:rsidP="00F701B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maxia</w:t>
            </w:r>
            <w:proofErr w:type="spellEnd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F701BF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PRE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F701B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ursor</w:t>
            </w: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f HIF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gradationP</w:t>
            </w:r>
            <w:proofErr w:type="spellEnd"/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graded protein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xia-inducible factor</w:t>
            </w:r>
            <w:r w:rsidR="00230C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HIF-1α)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NT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230C85" w:rsidP="00230C8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-</w:t>
            </w:r>
            <w:r w:rsidR="000E1C7C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β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_ARNT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HIF and ARNT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FD0822" w:rsidP="00FD082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xia-responsive</w:t>
            </w:r>
            <w:r w:rsidR="000E1C7C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lements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_ARNT_HRE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F701BF" w:rsidP="00F701B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="000E1C7C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mplex of HIF and ARNT and HRE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I1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ition before TRAN2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I2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ition before TRAN3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I3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ition before mRNA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F701BF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F701BF" w:rsidP="00F701B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 w:rsidR="000E1C7C"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line</w:t>
            </w:r>
            <w:proofErr w:type="spellEnd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droxylases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_PH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HIF and PH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OH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lated</w:t>
            </w:r>
            <w:proofErr w:type="spellEnd"/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IF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_ARNT_PH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HIF, ARNT and PH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OH_ARNT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HIFOH and ARNT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HL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on Hippel-Lindau protein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OH_VHL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HIFOH and VHL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140DCB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F70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OH_ARNT_VHL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HIFOH, ARNT and VHL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F701BF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_ARNT_HRE_PH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HIF, ARNT and HRE, PH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E1C7C" w:rsidRPr="0050603B" w:rsidTr="00140DCB">
        <w:trPr>
          <w:cantSplit/>
          <w:trHeight w:val="300"/>
        </w:trPr>
        <w:tc>
          <w:tcPr>
            <w:tcW w:w="843" w:type="dxa"/>
            <w:vAlign w:val="center"/>
          </w:tcPr>
          <w:p w:rsidR="000E1C7C" w:rsidRPr="000E1C7C" w:rsidRDefault="00F701BF" w:rsidP="00140DC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4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FOH_ARNT_HRE</w:t>
            </w:r>
          </w:p>
        </w:tc>
        <w:tc>
          <w:tcPr>
            <w:tcW w:w="4697" w:type="dxa"/>
            <w:noWrap/>
            <w:vAlign w:val="center"/>
            <w:hideMark/>
          </w:tcPr>
          <w:p w:rsidR="000E1C7C" w:rsidRPr="000E1C7C" w:rsidRDefault="000E1C7C" w:rsidP="00CA7C3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x of HIFOH, ARNT and HRE</w:t>
            </w:r>
          </w:p>
        </w:tc>
        <w:tc>
          <w:tcPr>
            <w:tcW w:w="2160" w:type="dxa"/>
            <w:noWrap/>
            <w:vAlign w:val="center"/>
            <w:hideMark/>
          </w:tcPr>
          <w:p w:rsidR="000E1C7C" w:rsidRPr="000E1C7C" w:rsidRDefault="000E1C7C" w:rsidP="008574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E1C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EF4F21" w:rsidRDefault="00EF4F21">
      <w:pPr>
        <w:rPr>
          <w:rFonts w:ascii="Arial" w:hAnsi="Arial" w:cs="Arial"/>
          <w:sz w:val="20"/>
          <w:szCs w:val="20"/>
        </w:rPr>
      </w:pPr>
    </w:p>
    <w:p w:rsidR="0067665D" w:rsidRPr="0080786F" w:rsidRDefault="0067665D" w:rsidP="0067665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0786F">
        <w:rPr>
          <w:rFonts w:ascii="Arial" w:hAnsi="Arial" w:cs="Arial"/>
        </w:rPr>
        <w:t xml:space="preserve">The initial values for species in this table were taken from Kohn </w:t>
      </w:r>
      <w:r w:rsidRPr="0080786F">
        <w:rPr>
          <w:rFonts w:ascii="Arial" w:hAnsi="Arial" w:cs="Arial"/>
          <w:i/>
        </w:rPr>
        <w:t>et al.</w:t>
      </w:r>
      <w:r w:rsidR="00094B64">
        <w:rPr>
          <w:rFonts w:ascii="Arial" w:hAnsi="Arial" w:cs="Arial"/>
          <w:i/>
        </w:rPr>
        <w:t xml:space="preserve"> </w:t>
      </w:r>
      <w:r w:rsidR="00094B64">
        <w:rPr>
          <w:rFonts w:ascii="Arial" w:hAnsi="Arial" w:cs="Arial"/>
        </w:rPr>
        <w:t>[</w:t>
      </w:r>
      <w:r w:rsidR="00D10C4B">
        <w:rPr>
          <w:rFonts w:ascii="Arial" w:hAnsi="Arial" w:cs="Arial"/>
        </w:rPr>
        <w:t>32</w:t>
      </w:r>
      <w:r w:rsidR="00094B64">
        <w:rPr>
          <w:rFonts w:ascii="Arial" w:hAnsi="Arial" w:cs="Arial"/>
        </w:rPr>
        <w:t>]</w:t>
      </w:r>
    </w:p>
    <w:p w:rsidR="0067665D" w:rsidRPr="0050603B" w:rsidRDefault="0067665D">
      <w:pPr>
        <w:rPr>
          <w:rFonts w:ascii="Arial" w:hAnsi="Arial" w:cs="Arial"/>
          <w:sz w:val="20"/>
          <w:szCs w:val="20"/>
        </w:rPr>
      </w:pPr>
    </w:p>
    <w:sectPr w:rsidR="0067665D" w:rsidRPr="0050603B" w:rsidSect="00521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1324DC"/>
    <w:multiLevelType w:val="hybridMultilevel"/>
    <w:tmpl w:val="B114F682"/>
    <w:lvl w:ilvl="0" w:tplc="F7D2E610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A92DF3"/>
    <w:multiLevelType w:val="hybridMultilevel"/>
    <w:tmpl w:val="F53812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F4F21"/>
    <w:rsid w:val="000120A0"/>
    <w:rsid w:val="000130A2"/>
    <w:rsid w:val="00016680"/>
    <w:rsid w:val="00020489"/>
    <w:rsid w:val="00026394"/>
    <w:rsid w:val="00031E7D"/>
    <w:rsid w:val="00045FC6"/>
    <w:rsid w:val="00051E47"/>
    <w:rsid w:val="0007007D"/>
    <w:rsid w:val="00072E5E"/>
    <w:rsid w:val="000747DC"/>
    <w:rsid w:val="00086504"/>
    <w:rsid w:val="00087953"/>
    <w:rsid w:val="00094B64"/>
    <w:rsid w:val="000D203A"/>
    <w:rsid w:val="000D2E9B"/>
    <w:rsid w:val="000D2ECB"/>
    <w:rsid w:val="000D7D4B"/>
    <w:rsid w:val="000E1C7C"/>
    <w:rsid w:val="000E3FD3"/>
    <w:rsid w:val="000E5CCE"/>
    <w:rsid w:val="000F394F"/>
    <w:rsid w:val="000F7E6C"/>
    <w:rsid w:val="00102CE5"/>
    <w:rsid w:val="00107EF5"/>
    <w:rsid w:val="00110B29"/>
    <w:rsid w:val="00112F1D"/>
    <w:rsid w:val="00115381"/>
    <w:rsid w:val="001164EA"/>
    <w:rsid w:val="0012217B"/>
    <w:rsid w:val="00122612"/>
    <w:rsid w:val="00124EDE"/>
    <w:rsid w:val="00130484"/>
    <w:rsid w:val="00130CAF"/>
    <w:rsid w:val="00137DF2"/>
    <w:rsid w:val="00140DCB"/>
    <w:rsid w:val="001438DB"/>
    <w:rsid w:val="00145280"/>
    <w:rsid w:val="00162204"/>
    <w:rsid w:val="00162A04"/>
    <w:rsid w:val="001960E6"/>
    <w:rsid w:val="001A22A4"/>
    <w:rsid w:val="001A330D"/>
    <w:rsid w:val="001C1247"/>
    <w:rsid w:val="001E6795"/>
    <w:rsid w:val="001F1385"/>
    <w:rsid w:val="001F6E68"/>
    <w:rsid w:val="001F7B2D"/>
    <w:rsid w:val="00202EEF"/>
    <w:rsid w:val="002041C7"/>
    <w:rsid w:val="0020675C"/>
    <w:rsid w:val="00215542"/>
    <w:rsid w:val="002279FC"/>
    <w:rsid w:val="00230C85"/>
    <w:rsid w:val="00236438"/>
    <w:rsid w:val="002375FE"/>
    <w:rsid w:val="00237A16"/>
    <w:rsid w:val="002415CD"/>
    <w:rsid w:val="00241F35"/>
    <w:rsid w:val="00242316"/>
    <w:rsid w:val="002539C3"/>
    <w:rsid w:val="00265FED"/>
    <w:rsid w:val="00266FE7"/>
    <w:rsid w:val="0027347C"/>
    <w:rsid w:val="00274F2A"/>
    <w:rsid w:val="00283BC6"/>
    <w:rsid w:val="0029355D"/>
    <w:rsid w:val="002B1704"/>
    <w:rsid w:val="002B1EF7"/>
    <w:rsid w:val="002C71AF"/>
    <w:rsid w:val="002D2C66"/>
    <w:rsid w:val="002D33B3"/>
    <w:rsid w:val="002D75AA"/>
    <w:rsid w:val="002E5CAA"/>
    <w:rsid w:val="002E69C2"/>
    <w:rsid w:val="002F054C"/>
    <w:rsid w:val="002F6B0E"/>
    <w:rsid w:val="0030281B"/>
    <w:rsid w:val="00303230"/>
    <w:rsid w:val="00311044"/>
    <w:rsid w:val="00320064"/>
    <w:rsid w:val="00321FEF"/>
    <w:rsid w:val="0034489C"/>
    <w:rsid w:val="00350C17"/>
    <w:rsid w:val="00350F3F"/>
    <w:rsid w:val="003636C9"/>
    <w:rsid w:val="00374598"/>
    <w:rsid w:val="003752A6"/>
    <w:rsid w:val="003766D2"/>
    <w:rsid w:val="0038017D"/>
    <w:rsid w:val="00386420"/>
    <w:rsid w:val="003874F7"/>
    <w:rsid w:val="00397D9B"/>
    <w:rsid w:val="003B72B7"/>
    <w:rsid w:val="003C2D08"/>
    <w:rsid w:val="003D27B3"/>
    <w:rsid w:val="003D53AF"/>
    <w:rsid w:val="003D6594"/>
    <w:rsid w:val="003F3082"/>
    <w:rsid w:val="00401D96"/>
    <w:rsid w:val="00401EED"/>
    <w:rsid w:val="00402F33"/>
    <w:rsid w:val="00404072"/>
    <w:rsid w:val="0040410D"/>
    <w:rsid w:val="00412B4C"/>
    <w:rsid w:val="0042469A"/>
    <w:rsid w:val="00425A67"/>
    <w:rsid w:val="00426367"/>
    <w:rsid w:val="00427859"/>
    <w:rsid w:val="00434CAB"/>
    <w:rsid w:val="004401F9"/>
    <w:rsid w:val="00441EE4"/>
    <w:rsid w:val="004433C5"/>
    <w:rsid w:val="00455080"/>
    <w:rsid w:val="004574CD"/>
    <w:rsid w:val="00460453"/>
    <w:rsid w:val="004634A1"/>
    <w:rsid w:val="004651EA"/>
    <w:rsid w:val="00470A77"/>
    <w:rsid w:val="0048391D"/>
    <w:rsid w:val="00485AAD"/>
    <w:rsid w:val="00486421"/>
    <w:rsid w:val="004A33AB"/>
    <w:rsid w:val="004C033E"/>
    <w:rsid w:val="004C204E"/>
    <w:rsid w:val="004C41C2"/>
    <w:rsid w:val="004D5A65"/>
    <w:rsid w:val="004E63EA"/>
    <w:rsid w:val="004F4CDE"/>
    <w:rsid w:val="0050142C"/>
    <w:rsid w:val="0050488A"/>
    <w:rsid w:val="0050603B"/>
    <w:rsid w:val="00507817"/>
    <w:rsid w:val="00515636"/>
    <w:rsid w:val="005216A5"/>
    <w:rsid w:val="0052213A"/>
    <w:rsid w:val="005414D3"/>
    <w:rsid w:val="00543C49"/>
    <w:rsid w:val="00552795"/>
    <w:rsid w:val="00556FF0"/>
    <w:rsid w:val="005602A2"/>
    <w:rsid w:val="00560CDD"/>
    <w:rsid w:val="00571186"/>
    <w:rsid w:val="00573609"/>
    <w:rsid w:val="00575606"/>
    <w:rsid w:val="00581131"/>
    <w:rsid w:val="00581BCE"/>
    <w:rsid w:val="005835E1"/>
    <w:rsid w:val="00590777"/>
    <w:rsid w:val="00593629"/>
    <w:rsid w:val="00596C2F"/>
    <w:rsid w:val="005A0FDC"/>
    <w:rsid w:val="005A48A5"/>
    <w:rsid w:val="005A5827"/>
    <w:rsid w:val="005B06C0"/>
    <w:rsid w:val="005B260A"/>
    <w:rsid w:val="005C20AC"/>
    <w:rsid w:val="005C2260"/>
    <w:rsid w:val="005C37FC"/>
    <w:rsid w:val="005C3F2D"/>
    <w:rsid w:val="005E4159"/>
    <w:rsid w:val="005E683E"/>
    <w:rsid w:val="005F2138"/>
    <w:rsid w:val="00601594"/>
    <w:rsid w:val="006022B2"/>
    <w:rsid w:val="00604E48"/>
    <w:rsid w:val="00606FBC"/>
    <w:rsid w:val="00617D7C"/>
    <w:rsid w:val="00627F3F"/>
    <w:rsid w:val="0063686A"/>
    <w:rsid w:val="00643B9F"/>
    <w:rsid w:val="00647302"/>
    <w:rsid w:val="006516B0"/>
    <w:rsid w:val="00653BC8"/>
    <w:rsid w:val="00657E16"/>
    <w:rsid w:val="00660C46"/>
    <w:rsid w:val="00671FE1"/>
    <w:rsid w:val="0067665D"/>
    <w:rsid w:val="006904ED"/>
    <w:rsid w:val="00690E7C"/>
    <w:rsid w:val="00694414"/>
    <w:rsid w:val="006959ED"/>
    <w:rsid w:val="006A37DD"/>
    <w:rsid w:val="006A41CA"/>
    <w:rsid w:val="006A465E"/>
    <w:rsid w:val="006A7A04"/>
    <w:rsid w:val="006C2240"/>
    <w:rsid w:val="006C31CF"/>
    <w:rsid w:val="006C610F"/>
    <w:rsid w:val="006D4242"/>
    <w:rsid w:val="006D6251"/>
    <w:rsid w:val="006E3E1C"/>
    <w:rsid w:val="006F4C0C"/>
    <w:rsid w:val="006F66AE"/>
    <w:rsid w:val="00711969"/>
    <w:rsid w:val="007225B9"/>
    <w:rsid w:val="0073315E"/>
    <w:rsid w:val="0073466D"/>
    <w:rsid w:val="0073683E"/>
    <w:rsid w:val="00742595"/>
    <w:rsid w:val="00751499"/>
    <w:rsid w:val="007553F2"/>
    <w:rsid w:val="007627A0"/>
    <w:rsid w:val="007633B1"/>
    <w:rsid w:val="007666AA"/>
    <w:rsid w:val="007679A0"/>
    <w:rsid w:val="007729E6"/>
    <w:rsid w:val="00774C97"/>
    <w:rsid w:val="00774E86"/>
    <w:rsid w:val="00784C6D"/>
    <w:rsid w:val="00787BEB"/>
    <w:rsid w:val="007A4AF7"/>
    <w:rsid w:val="007A7E0B"/>
    <w:rsid w:val="007C0E43"/>
    <w:rsid w:val="007C261B"/>
    <w:rsid w:val="007D07BE"/>
    <w:rsid w:val="007D211E"/>
    <w:rsid w:val="007E4913"/>
    <w:rsid w:val="007F5A1F"/>
    <w:rsid w:val="00804D36"/>
    <w:rsid w:val="0080786F"/>
    <w:rsid w:val="00811898"/>
    <w:rsid w:val="00812E48"/>
    <w:rsid w:val="00817857"/>
    <w:rsid w:val="00817891"/>
    <w:rsid w:val="00821B39"/>
    <w:rsid w:val="008342E1"/>
    <w:rsid w:val="00835F1B"/>
    <w:rsid w:val="0083752B"/>
    <w:rsid w:val="00840264"/>
    <w:rsid w:val="0084224E"/>
    <w:rsid w:val="00847741"/>
    <w:rsid w:val="008574DD"/>
    <w:rsid w:val="008642BB"/>
    <w:rsid w:val="00895FE4"/>
    <w:rsid w:val="008B6499"/>
    <w:rsid w:val="008B7F81"/>
    <w:rsid w:val="008C0D55"/>
    <w:rsid w:val="008D15F3"/>
    <w:rsid w:val="008D55A8"/>
    <w:rsid w:val="008E1186"/>
    <w:rsid w:val="008F22F3"/>
    <w:rsid w:val="008F2F42"/>
    <w:rsid w:val="008F50A7"/>
    <w:rsid w:val="0090076F"/>
    <w:rsid w:val="00900F1A"/>
    <w:rsid w:val="0090257F"/>
    <w:rsid w:val="00906ECE"/>
    <w:rsid w:val="00907231"/>
    <w:rsid w:val="00935E38"/>
    <w:rsid w:val="00941128"/>
    <w:rsid w:val="00945CBC"/>
    <w:rsid w:val="00947C2F"/>
    <w:rsid w:val="009520AE"/>
    <w:rsid w:val="009533F7"/>
    <w:rsid w:val="00954ABC"/>
    <w:rsid w:val="00955AEB"/>
    <w:rsid w:val="009656B6"/>
    <w:rsid w:val="00970251"/>
    <w:rsid w:val="00976232"/>
    <w:rsid w:val="009852CA"/>
    <w:rsid w:val="0099239C"/>
    <w:rsid w:val="009929A8"/>
    <w:rsid w:val="00992FBB"/>
    <w:rsid w:val="00995E45"/>
    <w:rsid w:val="009A3694"/>
    <w:rsid w:val="009D17A9"/>
    <w:rsid w:val="009D63DE"/>
    <w:rsid w:val="009F2782"/>
    <w:rsid w:val="00A002E7"/>
    <w:rsid w:val="00A14D89"/>
    <w:rsid w:val="00A17609"/>
    <w:rsid w:val="00A30ABC"/>
    <w:rsid w:val="00A61084"/>
    <w:rsid w:val="00A769A0"/>
    <w:rsid w:val="00A81B35"/>
    <w:rsid w:val="00A828F5"/>
    <w:rsid w:val="00A8721B"/>
    <w:rsid w:val="00A97F35"/>
    <w:rsid w:val="00AA06DB"/>
    <w:rsid w:val="00AA3B20"/>
    <w:rsid w:val="00AA549A"/>
    <w:rsid w:val="00AB25E0"/>
    <w:rsid w:val="00AB5875"/>
    <w:rsid w:val="00AD5215"/>
    <w:rsid w:val="00AF0B33"/>
    <w:rsid w:val="00B041EE"/>
    <w:rsid w:val="00B0432B"/>
    <w:rsid w:val="00B109F6"/>
    <w:rsid w:val="00B1377D"/>
    <w:rsid w:val="00B310F0"/>
    <w:rsid w:val="00B41CB0"/>
    <w:rsid w:val="00B44B70"/>
    <w:rsid w:val="00B5489E"/>
    <w:rsid w:val="00B55CAF"/>
    <w:rsid w:val="00B6001D"/>
    <w:rsid w:val="00B74C15"/>
    <w:rsid w:val="00B8749F"/>
    <w:rsid w:val="00BA2361"/>
    <w:rsid w:val="00BA50C8"/>
    <w:rsid w:val="00BC54E9"/>
    <w:rsid w:val="00BD2E98"/>
    <w:rsid w:val="00BD6B62"/>
    <w:rsid w:val="00BE022B"/>
    <w:rsid w:val="00BF4696"/>
    <w:rsid w:val="00C02EF2"/>
    <w:rsid w:val="00C16AB5"/>
    <w:rsid w:val="00C17252"/>
    <w:rsid w:val="00C20E88"/>
    <w:rsid w:val="00C22593"/>
    <w:rsid w:val="00C3158F"/>
    <w:rsid w:val="00C45DCF"/>
    <w:rsid w:val="00C508FB"/>
    <w:rsid w:val="00C67CDE"/>
    <w:rsid w:val="00C9381B"/>
    <w:rsid w:val="00CA3EA2"/>
    <w:rsid w:val="00CA78F9"/>
    <w:rsid w:val="00CA7C37"/>
    <w:rsid w:val="00CB0512"/>
    <w:rsid w:val="00CB5C56"/>
    <w:rsid w:val="00CB5C62"/>
    <w:rsid w:val="00CC7963"/>
    <w:rsid w:val="00CD0F23"/>
    <w:rsid w:val="00CD21ED"/>
    <w:rsid w:val="00CE2AA6"/>
    <w:rsid w:val="00CF4E25"/>
    <w:rsid w:val="00D027F1"/>
    <w:rsid w:val="00D04FCA"/>
    <w:rsid w:val="00D10C4B"/>
    <w:rsid w:val="00D14042"/>
    <w:rsid w:val="00D35043"/>
    <w:rsid w:val="00D362C8"/>
    <w:rsid w:val="00D42C8C"/>
    <w:rsid w:val="00D4755D"/>
    <w:rsid w:val="00D74C13"/>
    <w:rsid w:val="00D76181"/>
    <w:rsid w:val="00D82CBB"/>
    <w:rsid w:val="00D93CB7"/>
    <w:rsid w:val="00D94CB1"/>
    <w:rsid w:val="00D963C7"/>
    <w:rsid w:val="00DA335D"/>
    <w:rsid w:val="00DC3F8C"/>
    <w:rsid w:val="00DD6354"/>
    <w:rsid w:val="00DE1CBD"/>
    <w:rsid w:val="00E04AA8"/>
    <w:rsid w:val="00E063A2"/>
    <w:rsid w:val="00E13A61"/>
    <w:rsid w:val="00E216A0"/>
    <w:rsid w:val="00E42867"/>
    <w:rsid w:val="00E45C2A"/>
    <w:rsid w:val="00E552CE"/>
    <w:rsid w:val="00E62715"/>
    <w:rsid w:val="00E7076C"/>
    <w:rsid w:val="00E710BC"/>
    <w:rsid w:val="00E7524C"/>
    <w:rsid w:val="00E83D4D"/>
    <w:rsid w:val="00E8411E"/>
    <w:rsid w:val="00E9057F"/>
    <w:rsid w:val="00E91491"/>
    <w:rsid w:val="00E92989"/>
    <w:rsid w:val="00EA6D10"/>
    <w:rsid w:val="00EA73E8"/>
    <w:rsid w:val="00EB0A39"/>
    <w:rsid w:val="00EB4FE5"/>
    <w:rsid w:val="00EB71F0"/>
    <w:rsid w:val="00EC0E67"/>
    <w:rsid w:val="00EC71F5"/>
    <w:rsid w:val="00EF0977"/>
    <w:rsid w:val="00EF4F21"/>
    <w:rsid w:val="00EF7576"/>
    <w:rsid w:val="00EF7B86"/>
    <w:rsid w:val="00F07AF1"/>
    <w:rsid w:val="00F12755"/>
    <w:rsid w:val="00F13151"/>
    <w:rsid w:val="00F23A72"/>
    <w:rsid w:val="00F260BC"/>
    <w:rsid w:val="00F44624"/>
    <w:rsid w:val="00F46778"/>
    <w:rsid w:val="00F5507A"/>
    <w:rsid w:val="00F62EA1"/>
    <w:rsid w:val="00F67CF6"/>
    <w:rsid w:val="00F67E54"/>
    <w:rsid w:val="00F701BF"/>
    <w:rsid w:val="00F8237D"/>
    <w:rsid w:val="00F839AD"/>
    <w:rsid w:val="00F83A50"/>
    <w:rsid w:val="00F87336"/>
    <w:rsid w:val="00F96B69"/>
    <w:rsid w:val="00FA0C52"/>
    <w:rsid w:val="00FA3662"/>
    <w:rsid w:val="00FB0AC8"/>
    <w:rsid w:val="00FD0822"/>
    <w:rsid w:val="00FD0F37"/>
    <w:rsid w:val="00FD13F5"/>
    <w:rsid w:val="00FE46B4"/>
    <w:rsid w:val="00FE5033"/>
    <w:rsid w:val="00FF0AA0"/>
    <w:rsid w:val="00FF4A9B"/>
    <w:rsid w:val="00FF5024"/>
    <w:rsid w:val="00FF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7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6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4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42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7665D"/>
    <w:pPr>
      <w:ind w:left="720"/>
      <w:contextualSpacing/>
    </w:pPr>
  </w:style>
  <w:style w:type="character" w:customStyle="1" w:styleId="A1">
    <w:name w:val="A1"/>
    <w:uiPriority w:val="99"/>
    <w:rsid w:val="00265FED"/>
    <w:rPr>
      <w:rFonts w:cs="Calibri"/>
      <w:b/>
      <w:bCs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5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e Chen</dc:creator>
  <cp:lastModifiedBy>user</cp:lastModifiedBy>
  <cp:revision>26</cp:revision>
  <dcterms:created xsi:type="dcterms:W3CDTF">2016-06-04T00:51:00Z</dcterms:created>
  <dcterms:modified xsi:type="dcterms:W3CDTF">2019-10-08T11:59:00Z</dcterms:modified>
</cp:coreProperties>
</file>